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3014" w14:textId="77777777" w:rsidR="00682ECB" w:rsidRPr="00064C86" w:rsidRDefault="00682ECB" w:rsidP="00682ECB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"/>
        <w:gridCol w:w="1335"/>
        <w:gridCol w:w="1623"/>
      </w:tblGrid>
      <w:tr w:rsidR="00682ECB" w:rsidRPr="009839FB" w14:paraId="28474787" w14:textId="77777777" w:rsidTr="00B069D8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E462F" w14:textId="77777777" w:rsidR="00682ECB" w:rsidRPr="009839FB" w:rsidRDefault="00682ECB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682ECB" w:rsidRPr="009839FB" w14:paraId="07AB45A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FC056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ar 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8939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etropolit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70B5A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n-metropolitan</w:t>
            </w:r>
          </w:p>
        </w:tc>
      </w:tr>
      <w:tr w:rsidR="00682ECB" w:rsidRPr="009839FB" w14:paraId="230CE85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BD5DC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829A0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5 (3.45–3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844B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26 (3.06–3.45)</w:t>
            </w:r>
          </w:p>
        </w:tc>
      </w:tr>
      <w:tr w:rsidR="00682ECB" w:rsidRPr="009839FB" w14:paraId="77A9DA7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58AC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B91E1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62 (3.52–3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844F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43 (3.23–3.63)</w:t>
            </w:r>
          </w:p>
        </w:tc>
      </w:tr>
      <w:tr w:rsidR="00682ECB" w:rsidRPr="009839FB" w14:paraId="336B9EDA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E1BC8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CB5E0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97 (3.87–4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A33A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37 (3.18–3.57)</w:t>
            </w:r>
          </w:p>
        </w:tc>
      </w:tr>
      <w:tr w:rsidR="00682ECB" w:rsidRPr="009839FB" w14:paraId="442D27C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9D23C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14BF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28 (4.18–4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FD221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 (3.5–3.91)</w:t>
            </w:r>
          </w:p>
        </w:tc>
      </w:tr>
      <w:tr w:rsidR="00682ECB" w:rsidRPr="009839FB" w14:paraId="2B81A59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D18BA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59F4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7 (4.59–4.8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9E34B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25 (4.03–4.47)</w:t>
            </w:r>
          </w:p>
        </w:tc>
      </w:tr>
      <w:tr w:rsidR="00682ECB" w:rsidRPr="009839FB" w14:paraId="444C528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B4B0F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B3BD0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07 (4.96–5.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291B4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35 (4.13–4.57)</w:t>
            </w:r>
          </w:p>
        </w:tc>
      </w:tr>
      <w:tr w:rsidR="00682ECB" w:rsidRPr="009839FB" w14:paraId="0BFF8CE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6B7FF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D78E4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55 (5.43–5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3B91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3 (4.89–5.36)</w:t>
            </w:r>
          </w:p>
        </w:tc>
      </w:tr>
      <w:tr w:rsidR="00682ECB" w:rsidRPr="009839FB" w14:paraId="27C24F98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E5270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D739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74 (5.62–5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77C8F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13 (4.9–5.37)</w:t>
            </w:r>
          </w:p>
        </w:tc>
      </w:tr>
      <w:tr w:rsidR="00682ECB" w:rsidRPr="009839FB" w14:paraId="20C1DFF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4454C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4E99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05 (5.93–6.1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2331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.52 (5.27–5.76)</w:t>
            </w:r>
          </w:p>
        </w:tc>
      </w:tr>
      <w:tr w:rsidR="00682ECB" w:rsidRPr="009839FB" w14:paraId="28DBA1C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3C40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94E54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63 (6.51–6.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E8F48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 (6.14–6.66)</w:t>
            </w:r>
          </w:p>
        </w:tc>
      </w:tr>
      <w:tr w:rsidR="00682ECB" w:rsidRPr="009839FB" w14:paraId="5734530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A73B0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4EE58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1 (6.78–7.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883C7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 (6.63–7.17)</w:t>
            </w:r>
          </w:p>
        </w:tc>
      </w:tr>
      <w:tr w:rsidR="00682ECB" w:rsidRPr="009839FB" w14:paraId="7EC075F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1A5AF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DED4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3 (7.1–7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3F023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6 (6.99–7.54)</w:t>
            </w:r>
          </w:p>
        </w:tc>
      </w:tr>
      <w:tr w:rsidR="00682ECB" w:rsidRPr="009839FB" w14:paraId="43913855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A32F6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1E40E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7 (7.05–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6BB03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4 (7.55–8.12)</w:t>
            </w:r>
          </w:p>
        </w:tc>
      </w:tr>
      <w:tr w:rsidR="00682ECB" w:rsidRPr="009839FB" w14:paraId="3F9A9C4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AF157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975FD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79 (6.67–6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04D85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48 (7.21–7.76)</w:t>
            </w:r>
          </w:p>
        </w:tc>
      </w:tr>
      <w:tr w:rsidR="00682ECB" w:rsidRPr="009839FB" w14:paraId="0D452ED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AACD5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53B12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1 (6.89–7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81D9F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89 (7.61–8.17)</w:t>
            </w:r>
          </w:p>
        </w:tc>
      </w:tr>
      <w:tr w:rsidR="00682ECB" w:rsidRPr="009839FB" w14:paraId="2DB65A0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9111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1929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6 (6.84–7.0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0786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3 (8.14–8.72)</w:t>
            </w:r>
          </w:p>
        </w:tc>
      </w:tr>
      <w:tr w:rsidR="00682ECB" w:rsidRPr="009839FB" w14:paraId="6870B04D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96B4E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66D39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25 (7.13–7.3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8EE09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79 (8.5–9.09)</w:t>
            </w:r>
          </w:p>
        </w:tc>
      </w:tr>
      <w:tr w:rsidR="00682ECB" w:rsidRPr="009839FB" w14:paraId="062965F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85C6E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EB55D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1 (6.98–7.2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07C9D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2 (7.91–8.48)</w:t>
            </w:r>
          </w:p>
        </w:tc>
      </w:tr>
      <w:tr w:rsidR="00682ECB" w:rsidRPr="009839FB" w14:paraId="7D29CB7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A2AF1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5ACF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.05 (6.93–7.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E8965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6 (7.88–8.44)</w:t>
            </w:r>
          </w:p>
        </w:tc>
      </w:tr>
      <w:tr w:rsidR="00682ECB" w:rsidRPr="009839FB" w14:paraId="311F54B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09EE1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BEC30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94 (6.83–7.0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0CE19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7 (7.88–8.45)</w:t>
            </w:r>
          </w:p>
        </w:tc>
      </w:tr>
      <w:tr w:rsidR="00682ECB" w:rsidRPr="009839FB" w14:paraId="6370DC66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112AD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625F1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44 (6.34–6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A5B64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18 (7.9–8.46)</w:t>
            </w:r>
          </w:p>
        </w:tc>
      </w:tr>
      <w:tr w:rsidR="00682ECB" w:rsidRPr="009839FB" w14:paraId="771145A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4236C" w14:textId="77777777" w:rsidR="00682ECB" w:rsidRPr="009839FB" w:rsidRDefault="00682ECB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FD56E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54 (8.42–8.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BA5B7" w14:textId="77777777" w:rsidR="00682ECB" w:rsidRPr="009839FB" w:rsidRDefault="00682ECB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839FB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36 (10.04–10.68)</w:t>
            </w:r>
          </w:p>
        </w:tc>
      </w:tr>
    </w:tbl>
    <w:p w14:paraId="6CA91DC2" w14:textId="77777777" w:rsidR="00682ECB" w:rsidRDefault="00682ECB" w:rsidP="00682ECB">
      <w:pPr>
        <w:rPr>
          <w:rFonts w:cstheme="minorHAnsi"/>
          <w:sz w:val="18"/>
          <w:szCs w:val="18"/>
        </w:rPr>
      </w:pPr>
    </w:p>
    <w:p w14:paraId="2EE78773" w14:textId="77777777" w:rsidR="00682ECB" w:rsidRPr="009839FB" w:rsidRDefault="00682ECB" w:rsidP="00682ECB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5</w:t>
      </w:r>
      <w:r w:rsidRPr="009839FB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</w:t>
      </w:r>
      <w:r w:rsidRPr="009839FB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 Sepsis and AKI-associated AAMR per 100,000 stratified by urban-rural classification in the United States from 1999 to 2020.</w:t>
      </w:r>
    </w:p>
    <w:p w14:paraId="034416E1" w14:textId="77777777" w:rsidR="00682ECB" w:rsidRDefault="00682ECB" w:rsidP="00682ECB">
      <w:pPr>
        <w:rPr>
          <w:rFonts w:cstheme="minorHAnsi"/>
          <w:sz w:val="18"/>
          <w:szCs w:val="18"/>
        </w:rPr>
      </w:pPr>
    </w:p>
    <w:p w14:paraId="193DB5FF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CB"/>
    <w:rsid w:val="000F7F0B"/>
    <w:rsid w:val="0041045E"/>
    <w:rsid w:val="00682ECB"/>
    <w:rsid w:val="00735135"/>
    <w:rsid w:val="00836CCA"/>
    <w:rsid w:val="00A302A0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6096"/>
  <w15:chartTrackingRefBased/>
  <w15:docId w15:val="{C12674E5-213F-4B2B-AEC7-7FD8A20F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EC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2E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E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E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E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E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EC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EC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EC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EC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E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E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E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E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E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E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E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E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E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E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E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EC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E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EC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E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EC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E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E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E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E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09:00Z</dcterms:created>
  <dcterms:modified xsi:type="dcterms:W3CDTF">2026-05-16T08:10:00Z</dcterms:modified>
</cp:coreProperties>
</file>